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63ED2" w14:textId="5ED7DC25" w:rsidR="0034671C" w:rsidRPr="00A22443" w:rsidRDefault="00002BDA">
      <w:pPr>
        <w:rPr>
          <w:rFonts w:ascii="Arial" w:hAnsi="Arial" w:cs="Arial"/>
          <w:sz w:val="28"/>
          <w:szCs w:val="28"/>
        </w:rPr>
      </w:pPr>
      <w:r w:rsidRPr="00A22443">
        <w:rPr>
          <w:rFonts w:ascii="Arial" w:hAnsi="Arial" w:cs="Arial"/>
          <w:b/>
          <w:bCs/>
          <w:sz w:val="28"/>
          <w:szCs w:val="28"/>
        </w:rPr>
        <w:t>Table S</w:t>
      </w:r>
      <w:r w:rsidR="001C633B" w:rsidRPr="00A22443">
        <w:rPr>
          <w:rFonts w:ascii="Arial" w:hAnsi="Arial" w:cs="Arial" w:hint="eastAsia"/>
          <w:b/>
          <w:bCs/>
          <w:sz w:val="28"/>
          <w:szCs w:val="28"/>
        </w:rPr>
        <w:t>2</w:t>
      </w:r>
      <w:r w:rsidRPr="00A22443">
        <w:rPr>
          <w:rFonts w:ascii="Arial" w:hAnsi="Arial" w:cs="Arial"/>
          <w:sz w:val="28"/>
          <w:szCs w:val="28"/>
        </w:rPr>
        <w:t>. Sensitivity analysis results</w:t>
      </w:r>
    </w:p>
    <w:p w14:paraId="698DDE60" w14:textId="77777777" w:rsidR="00002BDA" w:rsidRDefault="00002BDA">
      <w:pPr>
        <w:rPr>
          <w:rFonts w:hint="eastAsia"/>
        </w:rPr>
      </w:pPr>
    </w:p>
    <w:tbl>
      <w:tblPr>
        <w:tblW w:w="5135" w:type="pct"/>
        <w:tblInd w:w="-14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792"/>
        <w:gridCol w:w="742"/>
        <w:gridCol w:w="1782"/>
        <w:gridCol w:w="957"/>
        <w:gridCol w:w="447"/>
        <w:gridCol w:w="1782"/>
        <w:gridCol w:w="957"/>
        <w:gridCol w:w="480"/>
        <w:gridCol w:w="1782"/>
        <w:gridCol w:w="957"/>
        <w:gridCol w:w="484"/>
        <w:gridCol w:w="1782"/>
        <w:gridCol w:w="961"/>
        <w:gridCol w:w="223"/>
      </w:tblGrid>
      <w:tr w:rsidR="00002BDA" w:rsidRPr="00002BDA" w14:paraId="07F02CFC" w14:textId="77777777" w:rsidTr="00083C4E">
        <w:trPr>
          <w:gridAfter w:val="1"/>
          <w:wAfter w:w="69" w:type="pct"/>
          <w:trHeight w:val="276"/>
        </w:trPr>
        <w:tc>
          <w:tcPr>
            <w:tcW w:w="86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D63F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518C4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8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67FF99B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nadjusted model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7991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C1F6360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4073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E996F2B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93F8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B1B78A6" w14:textId="77777777" w:rsidR="00002BDA" w:rsidRPr="00002BDA" w:rsidRDefault="00002BDA" w:rsidP="00002B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:rsidR="00002BDA" w:rsidRPr="00002BDA" w14:paraId="4FCDF280" w14:textId="77777777" w:rsidTr="00083C4E">
        <w:trPr>
          <w:gridAfter w:val="1"/>
          <w:wAfter w:w="69" w:type="pct"/>
          <w:trHeight w:val="276"/>
        </w:trPr>
        <w:tc>
          <w:tcPr>
            <w:tcW w:w="86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FA674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858332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AF59C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12FAE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F8BA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0DD13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214B9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5D69F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5B73CF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1A9A7F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9D945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C50666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3758DC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002BDA" w:rsidRPr="00002BDA" w14:paraId="05C1D663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DCEA19" w14:textId="442A622D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 memory or psychiatric disorders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80D938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E08E36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BC7912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7E02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57DDBA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E221F4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715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331A48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884352A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738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074279C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32035EF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7551C2BE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5AA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</w:t>
            </w:r>
            <w:proofErr w:type="spellEnd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CHG inde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84C38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4F0E4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2E49982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DB8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1AFB8F0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56A26F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4E9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0AE07F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756EE5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15F2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15294B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8202C5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2AE2FCBA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FB9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no_CHG_low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C9BB5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31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248B0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F6CC5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C095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2DD69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8E3D1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6EDB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68A1E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18B6D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7931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E78440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6D600A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02BDA" w:rsidRPr="00002BDA" w14:paraId="25A320F6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6360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ircS_no_CHG_hig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54595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F3C5B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5 (1.10-1.4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F5651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C1C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9DBF6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7 (1.11-1.4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C43FD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CCC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A9FEE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6 (1.10-1.4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A4D37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27A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3C7B87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3 (1.08-1.3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FFD5B4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002BDA" w:rsidRPr="00002BDA" w14:paraId="49309466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4E5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low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AF2D3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2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65576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0 (1.23-2.0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D65FB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8E6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BEC61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47 (1.13-1.9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C30A3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FAE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28487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48 (1.14-1.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718B5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A82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36DC8D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16 (0.89-1.5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5BDB0B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265</w:t>
            </w:r>
          </w:p>
        </w:tc>
      </w:tr>
      <w:tr w:rsidR="00002BDA" w:rsidRPr="00002BDA" w14:paraId="68B8B8DB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F0E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high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5CDF8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3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F8550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7 (1.47-1.9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E2A13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AE4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39A83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2 (1.42-1.8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F70D1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ED4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452A1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3 (1.42-1.8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6C980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74E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6614BC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6 (1.09-1.4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DA61D2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002BDA" w:rsidRPr="00002BDA" w14:paraId="5DE6814B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8E3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939F1B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4B963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CE99CA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C41B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E624F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24D374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B3B4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A8ABA75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2011F0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128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19DC0C8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BF9816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6D2AC8FB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06A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o cognitive diseas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3BA19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B3052F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DAA20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7E5F4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8D86A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737350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71D8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EB44A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B4DA8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91E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F597C52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7031AE0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4FE40359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3B9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</w:t>
            </w:r>
            <w:proofErr w:type="spellEnd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CHG inde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93299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AEEEED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10E3F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AB2F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E2214A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23C6FD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86BF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5EEEA8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F66F62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F6F6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5DE3F04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A245BD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5A6928BB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48A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no_CHG_low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2DB21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31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15306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EE034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C4C8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2D034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E36D5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A04A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7FD1B5D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0F888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FF9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BFE940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080DB4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02BDA" w:rsidRPr="00002BDA" w14:paraId="610BBC9A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C640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ircS_no_CHG_hig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A62F1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6886C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32 (1.14-1.5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08485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AC6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A1832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34 (1.16-1.5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31F8C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340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31BCF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33 (1.15-1.5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2A4B5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D74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F8822C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9 (1.11-1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4ABE20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</w:tr>
      <w:tr w:rsidR="00002BDA" w:rsidRPr="00002BDA" w14:paraId="610F9615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3C6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low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CCD412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2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49CAD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55 (1.14-2.1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F85BA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CCB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BD35D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45 (1.06-1.9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C6424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963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341EC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46 (1.07-1.9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B8CD87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F47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0A8668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11 (0.81-1.5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7714FC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501</w:t>
            </w:r>
          </w:p>
        </w:tc>
      </w:tr>
      <w:tr w:rsidR="00002BDA" w:rsidRPr="00002BDA" w14:paraId="7983F284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D945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high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2FEED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3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E9D0B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71 (1.47-1.9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F9FCF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5D0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22A73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6 (1.42-1.9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75C26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84D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129F24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6 (1.42-1.9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140A26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1E2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16ADAD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6 (1.07-1.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B593CF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002BDA" w:rsidRPr="00002BDA" w14:paraId="59480DE3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BB3A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427F7B1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561BF6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7BA455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FD0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063568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53B9E0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B581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08207D4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773347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B5D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19AD54C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BF5A1AC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2C0DCEA5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A57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E mode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5DA49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7F1C7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735699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F7DC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AA8951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62AC77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020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97CEA16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2D12E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EC23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9DEAC9E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E910230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02BDA" w:rsidRPr="00002BDA" w14:paraId="6340633A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564D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</w:t>
            </w:r>
            <w:proofErr w:type="spellEnd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CHG inde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A490F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59B75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DB17C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7E1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EF27A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D11AF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714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1CC56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CE8EE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4FD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5FCEB1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2D367C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002BDA" w:rsidRPr="00002BDA" w14:paraId="3DB9D77E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9B8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no_CHG_low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FAAD1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31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CF086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82F29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B4FC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4C219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B20D0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9796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8651B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FA065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2132C" w14:textId="77777777" w:rsidR="00002BDA" w:rsidRPr="00002BDA" w:rsidRDefault="00002BDA" w:rsidP="00002BD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F36311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D06ECDD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02BDA" w:rsidRPr="00002BDA" w14:paraId="2969EE35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C45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ircS_no_CHG_hig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54B64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9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E109D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7 (1.11-1.4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42A33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69D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982B2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9 (1.12-1.4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BD680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29C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49024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8 (1.11-1.4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7E913BE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317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021B37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5 (1.08-1.4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7EDD0A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002BDA" w:rsidRPr="00002BDA" w14:paraId="0EC78460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3DC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low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238D1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2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E82D8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2 (1.21-2.1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277826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170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36585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52 (1.13-2.0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E7DCC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33C3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E4756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54 (1.15-2.0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79387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796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4D689D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20 (0.88-1.6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5739929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249</w:t>
            </w:r>
          </w:p>
        </w:tc>
      </w:tr>
      <w:tr w:rsidR="00002BDA" w:rsidRPr="00002BDA" w14:paraId="29402C68" w14:textId="77777777" w:rsidTr="00083C4E">
        <w:trPr>
          <w:gridAfter w:val="1"/>
          <w:wAfter w:w="69" w:type="pct"/>
          <w:trHeight w:val="340"/>
        </w:trPr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E1F7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_yes_CHG_high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7A8BE5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39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55C4B4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74 (1.50-2.0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468188A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82366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6D15A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69 (1.45-1.9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E5AA5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C5E982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9C08C1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70 (1.46-1.9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089680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283CB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406CDAC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1.30 (1.10-1.5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40D31E7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002BDA" w:rsidRPr="00002BDA" w14:paraId="436754BB" w14:textId="77777777" w:rsidTr="00002BDA">
        <w:trPr>
          <w:gridAfter w:val="1"/>
          <w:wAfter w:w="69" w:type="pct"/>
          <w:trHeight w:val="480"/>
        </w:trPr>
        <w:tc>
          <w:tcPr>
            <w:tcW w:w="4931" w:type="pct"/>
            <w:gridSpan w:val="1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4622F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02BD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breviations</w:t>
            </w:r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HR, hazard ratio; </w:t>
            </w:r>
            <w:proofErr w:type="spellStart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CircS</w:t>
            </w:r>
            <w:proofErr w:type="spellEnd"/>
            <w:r w:rsidRPr="00002BDA">
              <w:rPr>
                <w:rFonts w:ascii="Arial" w:eastAsia="等线" w:hAnsi="Arial" w:cs="Arial"/>
                <w:color w:val="000000"/>
                <w:kern w:val="0"/>
                <w:sz w:val="22"/>
              </w:rPr>
              <w:t>, circadian syndrome; CHG index, cholesterol, high-density lipoprotein and glucose (CHG) index; OR, odd ratio; 95% CI, 95% confidence interval. Model 1: adjusted for age and gender; Model 2: adjusted for model 1 plus smoking, drinking, marriage, education, residential area and normal physical activity; Model 3: adjusted for model 2 plus diabetes, hypertension, dyslipidemia, kidney disease, liver disease and C-reactive protein.</w:t>
            </w:r>
          </w:p>
        </w:tc>
      </w:tr>
      <w:tr w:rsidR="00002BDA" w:rsidRPr="00002BDA" w14:paraId="54632429" w14:textId="77777777" w:rsidTr="00002BDA">
        <w:trPr>
          <w:trHeight w:val="432"/>
        </w:trPr>
        <w:tc>
          <w:tcPr>
            <w:tcW w:w="4931" w:type="pct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517D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1428" w14:textId="77777777" w:rsidR="00002BDA" w:rsidRPr="00002BDA" w:rsidRDefault="00002BDA" w:rsidP="00002B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14:paraId="3EF09022" w14:textId="77777777" w:rsidR="00002BDA" w:rsidRDefault="00002BDA">
      <w:pPr>
        <w:rPr>
          <w:rFonts w:hint="eastAsia"/>
        </w:rPr>
      </w:pPr>
    </w:p>
    <w:sectPr w:rsidR="00002BDA" w:rsidSect="00002BDA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187B5" w14:textId="77777777" w:rsidR="001E2646" w:rsidRDefault="001E2646" w:rsidP="001C633B">
      <w:pPr>
        <w:rPr>
          <w:rFonts w:hint="eastAsia"/>
        </w:rPr>
      </w:pPr>
      <w:r>
        <w:separator/>
      </w:r>
    </w:p>
  </w:endnote>
  <w:endnote w:type="continuationSeparator" w:id="0">
    <w:p w14:paraId="57A96406" w14:textId="77777777" w:rsidR="001E2646" w:rsidRDefault="001E2646" w:rsidP="001C63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4C8AD" w14:textId="77777777" w:rsidR="001E2646" w:rsidRDefault="001E2646" w:rsidP="001C633B">
      <w:pPr>
        <w:rPr>
          <w:rFonts w:hint="eastAsia"/>
        </w:rPr>
      </w:pPr>
      <w:r>
        <w:separator/>
      </w:r>
    </w:p>
  </w:footnote>
  <w:footnote w:type="continuationSeparator" w:id="0">
    <w:p w14:paraId="3986A1C0" w14:textId="77777777" w:rsidR="001E2646" w:rsidRDefault="001E2646" w:rsidP="001C63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DA"/>
    <w:rsid w:val="00002BDA"/>
    <w:rsid w:val="00083C4E"/>
    <w:rsid w:val="001C633B"/>
    <w:rsid w:val="001E2646"/>
    <w:rsid w:val="0034671C"/>
    <w:rsid w:val="00841B3F"/>
    <w:rsid w:val="008E1464"/>
    <w:rsid w:val="00954A7F"/>
    <w:rsid w:val="00A22443"/>
    <w:rsid w:val="00B70E8D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84464"/>
  <w15:chartTrackingRefBased/>
  <w15:docId w15:val="{7A9516A1-7C21-426C-B9AC-B2E7FFBC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2B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B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BD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BD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BD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B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B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B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2B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2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2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2B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2BD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2B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2B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2B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2B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2B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2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B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2B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B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2B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B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2B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2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2B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2BD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63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63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6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6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4</cp:revision>
  <dcterms:created xsi:type="dcterms:W3CDTF">2025-10-13T23:38:00Z</dcterms:created>
  <dcterms:modified xsi:type="dcterms:W3CDTF">2025-11-02T23:40:00Z</dcterms:modified>
</cp:coreProperties>
</file>